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FA3C51" w14:textId="77777777" w:rsidR="008E4763" w:rsidRDefault="009277E8" w:rsidP="008E4763">
      <w:pPr>
        <w:rPr>
          <w:rFonts w:ascii="Times New Roman" w:hAnsi="Times New Roman" w:cs="Times New Roman"/>
          <w:sz w:val="24"/>
          <w:szCs w:val="24"/>
          <w:lang w:val="en-US"/>
        </w:rPr>
      </w:pPr>
      <w:r>
        <w:rPr>
          <w:rFonts w:ascii="Times New Roman" w:hAnsi="Times New Roman" w:cs="Times New Roman"/>
          <w:b/>
          <w:sz w:val="24"/>
          <w:szCs w:val="24"/>
          <w:lang w:val="en-US"/>
        </w:rPr>
        <w:t>Additional file 2</w:t>
      </w:r>
      <w:r w:rsidR="00176227" w:rsidRPr="008E4763">
        <w:rPr>
          <w:rFonts w:ascii="Times New Roman" w:hAnsi="Times New Roman" w:cs="Times New Roman"/>
          <w:b/>
          <w:sz w:val="24"/>
          <w:szCs w:val="24"/>
          <w:lang w:val="en-US"/>
        </w:rPr>
        <w:t>.</w:t>
      </w:r>
      <w:r w:rsidR="00176227" w:rsidRPr="008E4763">
        <w:rPr>
          <w:rFonts w:ascii="Times New Roman" w:hAnsi="Times New Roman" w:cs="Times New Roman"/>
          <w:sz w:val="24"/>
          <w:szCs w:val="24"/>
          <w:lang w:val="en-US"/>
        </w:rPr>
        <w:t xml:space="preserve"> </w:t>
      </w:r>
      <w:r w:rsidR="0057017F">
        <w:rPr>
          <w:rFonts w:ascii="Times New Roman" w:hAnsi="Times New Roman" w:cs="Times New Roman"/>
          <w:b/>
          <w:sz w:val="24"/>
          <w:szCs w:val="24"/>
          <w:lang w:val="en-US"/>
        </w:rPr>
        <w:t>References</w:t>
      </w:r>
      <w:r w:rsidR="00CC3F43" w:rsidRPr="00CC3F43">
        <w:rPr>
          <w:rFonts w:ascii="Times New Roman" w:hAnsi="Times New Roman" w:cs="Times New Roman"/>
          <w:b/>
          <w:sz w:val="24"/>
          <w:szCs w:val="24"/>
          <w:lang w:val="en-US"/>
        </w:rPr>
        <w:t xml:space="preserve"> </w:t>
      </w:r>
      <w:r w:rsidR="0057017F">
        <w:rPr>
          <w:rFonts w:ascii="Times New Roman" w:hAnsi="Times New Roman" w:cs="Times New Roman"/>
          <w:b/>
          <w:sz w:val="24"/>
          <w:szCs w:val="24"/>
          <w:lang w:val="en-US"/>
        </w:rPr>
        <w:t xml:space="preserve">citing </w:t>
      </w:r>
      <w:r w:rsidR="0057017F" w:rsidRPr="00CC3F43">
        <w:rPr>
          <w:rFonts w:ascii="Times New Roman" w:hAnsi="Times New Roman" w:cs="Times New Roman"/>
          <w:b/>
          <w:sz w:val="24"/>
          <w:szCs w:val="24"/>
          <w:lang w:val="en-US"/>
        </w:rPr>
        <w:t xml:space="preserve">accessions </w:t>
      </w:r>
      <w:r w:rsidR="0057017F">
        <w:rPr>
          <w:rFonts w:ascii="Times New Roman" w:hAnsi="Times New Roman" w:cs="Times New Roman"/>
          <w:b/>
          <w:sz w:val="24"/>
          <w:szCs w:val="24"/>
          <w:lang w:val="en-US"/>
        </w:rPr>
        <w:t>of</w:t>
      </w:r>
      <w:r w:rsidR="00CC3F43" w:rsidRPr="00CC3F43">
        <w:rPr>
          <w:rFonts w:ascii="Times New Roman" w:hAnsi="Times New Roman" w:cs="Times New Roman"/>
          <w:b/>
          <w:sz w:val="24"/>
          <w:szCs w:val="24"/>
          <w:lang w:val="en-US"/>
        </w:rPr>
        <w:t xml:space="preserve"> avian haemosporidia </w:t>
      </w:r>
      <w:r w:rsidR="0057017F">
        <w:rPr>
          <w:rFonts w:ascii="Times New Roman" w:hAnsi="Times New Roman" w:cs="Times New Roman"/>
          <w:b/>
          <w:sz w:val="24"/>
          <w:szCs w:val="24"/>
          <w:lang w:val="en-US"/>
        </w:rPr>
        <w:t>c</w:t>
      </w:r>
      <w:r w:rsidR="00CC3F43" w:rsidRPr="00CC3F43">
        <w:rPr>
          <w:rFonts w:ascii="Times New Roman" w:hAnsi="Times New Roman" w:cs="Times New Roman"/>
          <w:b/>
          <w:sz w:val="24"/>
          <w:szCs w:val="24"/>
          <w:lang w:val="en-US"/>
        </w:rPr>
        <w:t xml:space="preserve">ytochrome </w:t>
      </w:r>
      <w:proofErr w:type="gramStart"/>
      <w:r w:rsidR="00CC3F43" w:rsidRPr="00CC3F43">
        <w:rPr>
          <w:rFonts w:ascii="Times New Roman" w:hAnsi="Times New Roman" w:cs="Times New Roman"/>
          <w:b/>
          <w:i/>
          <w:sz w:val="24"/>
          <w:szCs w:val="24"/>
          <w:lang w:val="en-US"/>
        </w:rPr>
        <w:t>b</w:t>
      </w:r>
      <w:r w:rsidR="0057017F">
        <w:rPr>
          <w:rFonts w:ascii="Times New Roman" w:hAnsi="Times New Roman" w:cs="Times New Roman"/>
          <w:b/>
          <w:i/>
          <w:sz w:val="24"/>
          <w:szCs w:val="24"/>
          <w:lang w:val="en-US"/>
        </w:rPr>
        <w:t xml:space="preserve"> </w:t>
      </w:r>
      <w:r w:rsidR="0057017F">
        <w:rPr>
          <w:rFonts w:ascii="Times New Roman" w:hAnsi="Times New Roman" w:cs="Times New Roman"/>
          <w:b/>
          <w:sz w:val="24"/>
          <w:szCs w:val="24"/>
          <w:lang w:val="en-US"/>
        </w:rPr>
        <w:t xml:space="preserve"> gene</w:t>
      </w:r>
      <w:proofErr w:type="gramEnd"/>
      <w:r w:rsidR="003B06A2">
        <w:rPr>
          <w:rFonts w:ascii="Times New Roman" w:hAnsi="Times New Roman" w:cs="Times New Roman"/>
          <w:b/>
          <w:sz w:val="24"/>
          <w:szCs w:val="24"/>
          <w:lang w:val="en-US"/>
        </w:rPr>
        <w:t xml:space="preserve"> in America</w:t>
      </w:r>
      <w:r w:rsidR="00CC3F43" w:rsidRPr="00CC3F43">
        <w:rPr>
          <w:rFonts w:ascii="Times New Roman" w:hAnsi="Times New Roman" w:cs="Times New Roman"/>
          <w:b/>
          <w:sz w:val="24"/>
          <w:szCs w:val="24"/>
          <w:lang w:val="en-US"/>
        </w:rPr>
        <w:t>.</w:t>
      </w:r>
    </w:p>
    <w:p w14:paraId="7013DD2F" w14:textId="402B9B2A" w:rsid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fldChar w:fldCharType="begin" w:fldLock="1"/>
      </w:r>
      <w:r w:rsidRPr="00A55349">
        <w:rPr>
          <w:rFonts w:ascii="Times New Roman" w:hAnsi="Times New Roman" w:cs="Times New Roman"/>
          <w:sz w:val="24"/>
          <w:szCs w:val="24"/>
          <w:lang w:val="en-US"/>
        </w:rPr>
        <w:instrText xml:space="preserve">ADDIN Mendeley Bibliography CSL_BIBLIOGRAPHY </w:instrText>
      </w:r>
      <w:r w:rsidRPr="00A55349">
        <w:rPr>
          <w:rFonts w:ascii="Times New Roman" w:hAnsi="Times New Roman" w:cs="Times New Roman"/>
          <w:sz w:val="24"/>
          <w:szCs w:val="24"/>
          <w:lang w:val="en-US"/>
        </w:rPr>
        <w:fldChar w:fldCharType="separate"/>
      </w:r>
      <w:r w:rsidRPr="00A55349">
        <w:rPr>
          <w:rFonts w:ascii="Times New Roman" w:hAnsi="Times New Roman" w:cs="Times New Roman"/>
          <w:sz w:val="24"/>
          <w:szCs w:val="24"/>
          <w:lang w:val="en-US"/>
        </w:rPr>
        <w:t>Belo, N.O., Pinheiro, R.T., Reis, E.S., Ricklefs, R.E., Braga, É.M., 2011. Prevalence and lineage diversity of avian haemosporidians from three distinct cerrado habitats in Brazil. PLoS One 6, 1–8. https://doi.org/10.1371/journal.pone.0017654</w:t>
      </w:r>
    </w:p>
    <w:p w14:paraId="618012E8" w14:textId="77777777" w:rsidR="006C2857" w:rsidRPr="006C2857" w:rsidRDefault="006C2857" w:rsidP="006C2857">
      <w:pPr>
        <w:rPr>
          <w:rFonts w:ascii="Times New Roman" w:hAnsi="Times New Roman" w:cs="Times New Roman"/>
          <w:sz w:val="24"/>
          <w:szCs w:val="24"/>
        </w:rPr>
      </w:pPr>
      <w:r w:rsidRPr="006C2857">
        <w:rPr>
          <w:rFonts w:ascii="Times New Roman" w:hAnsi="Times New Roman" w:cs="Times New Roman"/>
          <w:sz w:val="24"/>
          <w:szCs w:val="24"/>
        </w:rPr>
        <w:fldChar w:fldCharType="begin" w:fldLock="1"/>
      </w:r>
      <w:r w:rsidRPr="006C2857">
        <w:rPr>
          <w:rFonts w:ascii="Times New Roman" w:hAnsi="Times New Roman" w:cs="Times New Roman"/>
          <w:sz w:val="24"/>
          <w:szCs w:val="24"/>
        </w:rPr>
        <w:instrText xml:space="preserve">ADDIN Mendeley Bibliography CSL_BIBLIOGRAPHY </w:instrText>
      </w:r>
      <w:r w:rsidRPr="006C2857">
        <w:rPr>
          <w:rFonts w:ascii="Times New Roman" w:hAnsi="Times New Roman" w:cs="Times New Roman"/>
          <w:sz w:val="24"/>
          <w:szCs w:val="24"/>
        </w:rPr>
        <w:fldChar w:fldCharType="separate"/>
      </w:r>
      <w:r w:rsidRPr="006C2857">
        <w:rPr>
          <w:rFonts w:ascii="Times New Roman" w:hAnsi="Times New Roman" w:cs="Times New Roman"/>
          <w:sz w:val="24"/>
          <w:szCs w:val="24"/>
        </w:rPr>
        <w:t>Bensch, S., Stjernman, M., Hasselquist, D., Ústman, Ú., Hansson, B., Westerdahl, H., Pinheiro, R.T., 2000. Host specificity in avian blood parasites : a study of Plasmodium and Haemoproteus mitochondrial DNA amplified from birds. Proc. R. Soc. 267, 1583–1589. https://doi.org/10.1098/rspb.2000.1181</w:t>
      </w:r>
    </w:p>
    <w:p w14:paraId="45195507" w14:textId="205A341A" w:rsidR="00A55349" w:rsidRPr="00A55349" w:rsidRDefault="006C2857" w:rsidP="00A55349">
      <w:pPr>
        <w:rPr>
          <w:rFonts w:ascii="Times New Roman" w:hAnsi="Times New Roman" w:cs="Times New Roman"/>
          <w:sz w:val="24"/>
          <w:szCs w:val="24"/>
          <w:lang w:val="en-US"/>
        </w:rPr>
      </w:pPr>
      <w:r w:rsidRPr="006C2857">
        <w:rPr>
          <w:rFonts w:ascii="Times New Roman" w:hAnsi="Times New Roman" w:cs="Times New Roman"/>
          <w:sz w:val="24"/>
          <w:szCs w:val="24"/>
          <w:lang w:val="en-US"/>
        </w:rPr>
        <w:fldChar w:fldCharType="end"/>
      </w:r>
      <w:bookmarkStart w:id="0" w:name="_GoBack"/>
      <w:bookmarkEnd w:id="0"/>
      <w:r w:rsidR="00A55349" w:rsidRPr="00A55349">
        <w:rPr>
          <w:rFonts w:ascii="Times New Roman" w:hAnsi="Times New Roman" w:cs="Times New Roman"/>
          <w:sz w:val="24"/>
          <w:szCs w:val="24"/>
          <w:lang w:val="en-US"/>
        </w:rPr>
        <w:t>Bensch, S., Hellgren, O., Pérez-Tris, J., 2009. MalAvi: A public database of malaria parasites and related haemosporidians in avian hosts based on mitochondrial cytochrome b lineages. Mol. Ecol. Resour. 9, 1353–1358. https://doi.org/10.1111/j.1755-0998.2009.02692.x</w:t>
      </w:r>
    </w:p>
    <w:p w14:paraId="77DFB83E"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Benson, D.A., Karsch-Mizrachi, I., Lipman, D.J., Ostell, J., Sayers, E.W., 2011. GenBank. Nucleic Acids Res. 39, D32–D37. https://doi.org/10.1093/nar/gkq1079</w:t>
      </w:r>
    </w:p>
    <w:p w14:paraId="5CAC2665"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Bosholn, M., Fecchio, A., Silveira, P., Braga, É.M., Anciães, M., 2016. </w:t>
      </w:r>
      <w:r w:rsidRPr="00A55349">
        <w:rPr>
          <w:rFonts w:ascii="Times New Roman" w:hAnsi="Times New Roman" w:cs="Times New Roman"/>
          <w:sz w:val="24"/>
          <w:szCs w:val="24"/>
          <w:lang w:val="en-US"/>
        </w:rPr>
        <w:t xml:space="preserve">Effects of avian malaria on male behaviour and female visitation in lekking blue-crowned manakins. </w:t>
      </w:r>
      <w:r w:rsidRPr="00A55349">
        <w:rPr>
          <w:rFonts w:ascii="Times New Roman" w:hAnsi="Times New Roman" w:cs="Times New Roman"/>
          <w:sz w:val="24"/>
          <w:szCs w:val="24"/>
        </w:rPr>
        <w:t>J. Avian Biol. 47, 457–465. https://doi.org/10.1111/jav.00864</w:t>
      </w:r>
    </w:p>
    <w:p w14:paraId="5349E4E8"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Cadena Ortiz, H.F., 2015. Malaria Aviar en los Chingolos (Zonotrichia capensis) del Parque Recreacional-Bosque Protector Jerusalem, Pichincha, Ecuador.</w:t>
      </w:r>
    </w:p>
    <w:p w14:paraId="54DF678E"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rPr>
        <w:t xml:space="preserve">Chagas, C.R.F., Guimarães, L. de O., Monteiro, E.F., Valkiūnas, G., Katayama, M.V., Santos, S.V., Guida, F.J.V., Simões, R.F., Kirchgatter, K., 2016. </w:t>
      </w:r>
      <w:r w:rsidRPr="00A55349">
        <w:rPr>
          <w:rFonts w:ascii="Times New Roman" w:hAnsi="Times New Roman" w:cs="Times New Roman"/>
          <w:sz w:val="24"/>
          <w:szCs w:val="24"/>
          <w:lang w:val="en-US"/>
        </w:rPr>
        <w:t>Hemosporidian parasites of free-living birds in the São Paulo Zoo, Brazil. Parasitol. Res. 115, 1443–1452. https://doi.org/10.1007/s00436-015-4878-0</w:t>
      </w:r>
    </w:p>
    <w:p w14:paraId="1994932C"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lang w:val="en-US"/>
        </w:rPr>
        <w:t xml:space="preserve">Chagas, C.R.F., Valkiūnas, G., De Oliveira Guimarães, L., Monteiro, E.F., Guida, F.J., Simões, R.F., Rodrigues, P.T., De Albuquerque Luna, E.J., Kirchgatter, K., 2017. Diversity and distribution of avian malaria and related haemosporidian parasites in captive birds from a Brazilian megalopolis. </w:t>
      </w:r>
      <w:r w:rsidRPr="00A55349">
        <w:rPr>
          <w:rFonts w:ascii="Times New Roman" w:hAnsi="Times New Roman" w:cs="Times New Roman"/>
          <w:sz w:val="24"/>
          <w:szCs w:val="24"/>
        </w:rPr>
        <w:t>Malar. J. 16, 1–20. https://doi.org/10.1186/s12936-017-1729-8</w:t>
      </w:r>
    </w:p>
    <w:p w14:paraId="73DEB7A1"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rPr>
        <w:t xml:space="preserve">Coral, A.A., Valkiunas, G., González, A.D., Matta, N.E., 2015. </w:t>
      </w:r>
      <w:r w:rsidRPr="00A55349">
        <w:rPr>
          <w:rFonts w:ascii="Times New Roman" w:hAnsi="Times New Roman" w:cs="Times New Roman"/>
          <w:sz w:val="24"/>
          <w:szCs w:val="24"/>
          <w:lang w:val="en-US"/>
        </w:rPr>
        <w:t>In vitro development of Haemoproteus columbae (Haemosporida: Haemoproteidae), with perspectives for genomic studies of avian haemosporidian parasites. Exp. Parasitol. 157, 163–169. https://doi.org/10.1016/j.exppara.2015.08.003</w:t>
      </w:r>
    </w:p>
    <w:p w14:paraId="4237819E"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Durrant, K.L., Beadell, J.S., Ishtiaq, F., Graves, G.R., Olson, S.L., Peirce, M.A., Milensky, C.M., Schmidt, B.K., Gebhard, C., Fleischer, R.C., Durrant, K.L., Beadell, J.S., Ishtiaq, F., Graves, G.R., Olson, S.L., Gering, E., Peirce, M.A., Milensky, C.M., Schmidt, B.K., Gebhard, C., Fleischer, R.C., 2006. CHAPTER 7 AVIAN HEMATOZOA IN SOUTH AMERICA : A COMPARISON OF TEMPERATE AND TROPICAL ZONES, in: American Ornitologis’ Union. pp. 98–111.</w:t>
      </w:r>
    </w:p>
    <w:p w14:paraId="6674540D"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lastRenderedPageBreak/>
        <w:t>Fallon, S.M., Bermingham, E., Ricklefs, R.E., 2005. Host specialization and geographic localization of avian malaria parasites: a regional analysis in the Lesser Antilles. Am. Nat. 165, 466–480. https://doi.org/10.1086/428430</w:t>
      </w:r>
    </w:p>
    <w:p w14:paraId="17C965C5"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Fallon, S.M., Bermingham, E., Ricklefs, R.E., 2003. Island and taxon effects in parasitism revisited: avian malaria in the Lesser Antilles. Evolution 57, 606–615. https://doi.org/10.1554/0014-3820(2003)057</w:t>
      </w:r>
    </w:p>
    <w:p w14:paraId="2451F163"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lang w:val="en-US"/>
        </w:rPr>
        <w:t xml:space="preserve">Galen, S.C., Witt, C.C., 2014. Diverse avian malaria and other haemosporidian parasites in Andean house wrens: Evidence for regional co-diversification by host-switching. </w:t>
      </w:r>
      <w:r w:rsidRPr="00A55349">
        <w:rPr>
          <w:rFonts w:ascii="Times New Roman" w:hAnsi="Times New Roman" w:cs="Times New Roman"/>
          <w:sz w:val="24"/>
          <w:szCs w:val="24"/>
        </w:rPr>
        <w:t>J. Avian Biol. 45, 374–386. https://doi.org/10.1111/jav.00375</w:t>
      </w:r>
    </w:p>
    <w:p w14:paraId="76A62CFE"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rPr>
        <w:t xml:space="preserve">Gonzalez-Quevedo, C., Rivera-Gutierrez, H.F., Pabón, A., 2016. </w:t>
      </w:r>
      <w:r w:rsidRPr="00A55349">
        <w:rPr>
          <w:rFonts w:ascii="Times New Roman" w:hAnsi="Times New Roman" w:cs="Times New Roman"/>
          <w:sz w:val="24"/>
          <w:szCs w:val="24"/>
          <w:lang w:val="en-US"/>
        </w:rPr>
        <w:t>Prevalence of haemosporidians in a Neotropical endemic bird area. Avian Conserv. Ecol. 11, ZZ. https://doi.org/10.5751/ACE-00834-110107</w:t>
      </w:r>
    </w:p>
    <w:p w14:paraId="6018F7CB"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González, A.D., Lotta, I.A., García, L.F., Moncada, L.I., Matta, N.E., 2015. Avian haemosporidians from Neotropical highlands: Evidence from morphological and molecular data. Parasitol. Int. 64, 48–59. https://doi.org/10.1016/j.parint.2015.01.007</w:t>
      </w:r>
    </w:p>
    <w:p w14:paraId="38E719C3"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Harrigan, R.J., Sedano, R., Chasar, A.C., Chaves, J. a., Nguyen, J.T., Whitaker, A., Smith, T.B., 2014. New host and lineage diversity of avian haemosporidia in the northern Andes. Evol. Appl. 1–13. https://doi.org/10.1111/eva.12176</w:t>
      </w:r>
    </w:p>
    <w:p w14:paraId="14D420B7"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Jones, M.R., Cheviron, Z. a, Carling, M.D., 2013. Spatial patterns of avian malaria prevalence in Zonotrichia capensis on the western slope of the Peruvian Andes. J. Parasitol. 99, 903–5. https://doi.org/10.1645/12-147.1</w:t>
      </w:r>
    </w:p>
    <w:p w14:paraId="28F7BBE9"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Lacorte, G. a., Flix, G.M.F., Pinheiro, R.R.B., Chaves, A. V., Almeida-Neto, G., Neves, F.S., Leite, L.O., Santos, F.R., Braga, É.M., 2013. Exploring the Diversity and Distribution of Neotropical Avian Malaria Parasites - A Molecular Survey from Southeast Brazil. PLoS One 8, 1–9. https://doi.org/10.1371/journal.pone.0057770</w:t>
      </w:r>
    </w:p>
    <w:p w14:paraId="42F0B2A9"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Lee-Cruz, L., Cunningham, A.A., Martínez, P., Cruz, M., Goodman, S.J., Hamer, K.C., 2016. Prevalence of Haemoproteus sp. in Galápagos blue-footed boobies: effects on health and reproduction. Parasitol. Open 2, e1. https://doi.org/10.1017/pao.2015.6</w:t>
      </w:r>
    </w:p>
    <w:p w14:paraId="2702CF25"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Levin, I.I., Valkiu-nas, G., Santiago-Alarcon, D., Cruz, L.L., Iezhova, T. a., O’Brien, S.L., Hailer, F., Dearborn, D., Schreiber, E. a., Fleischer, R.C., Ricklefs, R.E., Parker, P.G., 2011. Hippoboscid-transmitted Haemoproteus parasites (Haemosporida) infect Galapagos Pelecaniform birds: Evidence from molecular and morphological studies, with a description of Haemoproteus iwa. Int. J. Parasitol. 41, 1019–1027. https://doi.org/10.1016/j.ijpara.2011.03.014</w:t>
      </w:r>
    </w:p>
    <w:p w14:paraId="31D17870"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lang w:val="en-US"/>
        </w:rPr>
        <w:t xml:space="preserve">Levin, I.I., Zwiers, P., Deem, S.L., Geest, E. a., Higashiguchi, J.M., Iezhova, T. a., Jiménez-Uzcátegui, G., Kim, D.H., Morton, J.P., Perlut, N.G., Renfrew, R.B., Sari, E.H.R., Valkiunas, G., Parker, P.G., 2013. Multiple Lineages of Avian Malaria Parasites (Plasmodium) in the Galapagos Islands and Evidence for Arrival via Migratory Birds. </w:t>
      </w:r>
      <w:r w:rsidRPr="00A55349">
        <w:rPr>
          <w:rFonts w:ascii="Times New Roman" w:hAnsi="Times New Roman" w:cs="Times New Roman"/>
          <w:sz w:val="24"/>
          <w:szCs w:val="24"/>
        </w:rPr>
        <w:t>Conserv. Biol. 27, 1366–1377. https://doi.org/10.1111/cobi.12127</w:t>
      </w:r>
    </w:p>
    <w:p w14:paraId="4C062ACB"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Lotta, I.A., Gonzalez, A.D., Pacheco, M.A., Escalante, A.A., Valkiūnas, G., Moncada, L.I., Matta, N.E., 2015. </w:t>
      </w:r>
      <w:r w:rsidRPr="00A55349">
        <w:rPr>
          <w:rFonts w:ascii="Times New Roman" w:hAnsi="Times New Roman" w:cs="Times New Roman"/>
          <w:sz w:val="24"/>
          <w:szCs w:val="24"/>
          <w:lang w:val="en-US"/>
        </w:rPr>
        <w:t xml:space="preserve">Leucocytozoon pterotenuis sp. nov. (Haemosporida, Leucocytozoidae): description of the morphologically unique species from the Grallariidae birds, with remarks on the distribution of Leucocytozoon parasites in the Neotropics. </w:t>
      </w:r>
      <w:r w:rsidRPr="00A55349">
        <w:rPr>
          <w:rFonts w:ascii="Times New Roman" w:hAnsi="Times New Roman" w:cs="Times New Roman"/>
          <w:sz w:val="24"/>
          <w:szCs w:val="24"/>
        </w:rPr>
        <w:t>Parasitol. Res. 114, 1031–1044. https://doi.org/10.1007/s00436-014-4269-y</w:t>
      </w:r>
    </w:p>
    <w:p w14:paraId="23A479E0"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Lotta, I.A., Pacheco, M.A., Escalante, A.A., González, A.D., Mantilla, J.S., Moncada, L.I., Adler, P.H., Matta, N.E., 2016. </w:t>
      </w:r>
      <w:r w:rsidRPr="00A55349">
        <w:rPr>
          <w:rFonts w:ascii="Times New Roman" w:hAnsi="Times New Roman" w:cs="Times New Roman"/>
          <w:sz w:val="24"/>
          <w:szCs w:val="24"/>
          <w:lang w:val="en-US"/>
        </w:rPr>
        <w:t xml:space="preserve">Leucocytozoon Diversity and Possible Vectors in the Neotropical highlands of Colombia. </w:t>
      </w:r>
      <w:r w:rsidRPr="00A55349">
        <w:rPr>
          <w:rFonts w:ascii="Times New Roman" w:hAnsi="Times New Roman" w:cs="Times New Roman"/>
          <w:sz w:val="24"/>
          <w:szCs w:val="24"/>
        </w:rPr>
        <w:t>Protist 167, 185–204. https://doi.org/10.1016/j.protis.2016.02.002</w:t>
      </w:r>
    </w:p>
    <w:p w14:paraId="77E44ED4"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Mantilla, J.S., González, A.D., Lotta, I.A., Moens, M., Pacheco, M.A., Escalante, A.A., Valkiunas, G., Moncada, L.I., Pérez-Tris, J., Matta, N.E., 2016. </w:t>
      </w:r>
      <w:r w:rsidRPr="00A55349">
        <w:rPr>
          <w:rFonts w:ascii="Times New Roman" w:hAnsi="Times New Roman" w:cs="Times New Roman"/>
          <w:sz w:val="24"/>
          <w:szCs w:val="24"/>
          <w:lang w:val="en-US"/>
        </w:rPr>
        <w:t xml:space="preserve">Haemoproteus erythrogravidus n. sp. (Haemosporida, Haemoproteidae): Description and molecular characterization of a widespread blood parasite of birds in South America. </w:t>
      </w:r>
      <w:r w:rsidRPr="00A55349">
        <w:rPr>
          <w:rFonts w:ascii="Times New Roman" w:hAnsi="Times New Roman" w:cs="Times New Roman"/>
          <w:sz w:val="24"/>
          <w:szCs w:val="24"/>
        </w:rPr>
        <w:t>Acta Trop. 159, 83–94. https://doi.org/10.1016/j.actatropica.2016.02.025</w:t>
      </w:r>
    </w:p>
    <w:p w14:paraId="0CB10DA9"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rPr>
        <w:t xml:space="preserve">Mantilla, J.S., González, A.D., Valki, G., 2013. </w:t>
      </w:r>
      <w:r w:rsidRPr="00A55349">
        <w:rPr>
          <w:rFonts w:ascii="Times New Roman" w:hAnsi="Times New Roman" w:cs="Times New Roman"/>
          <w:sz w:val="24"/>
          <w:szCs w:val="24"/>
          <w:lang w:val="en-US"/>
        </w:rPr>
        <w:t>Description and molecular characterization of Plasmodium ( Novyella ) unalis sp . nov . from the Great Thrush ( Turdus fuscater ) in highland of Colombia. Parasitol. Res. Volume 112, 4193–4204. https://doi.org/10.1007/s00436-013-3611-0</w:t>
      </w:r>
    </w:p>
    <w:p w14:paraId="7F65BC92"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lang w:val="en-US"/>
        </w:rPr>
        <w:t xml:space="preserve">Marroquin-Flores, R.A., Williamson, J.L., Chavez, A.N., Bauernfeind, S.M., Baumann, M.J., Gadek, C.R., Johnson, A.B., McCullough, J.M., Witt, C.C., Barrow, L.N., 2017. Diversity, abundance, and host relationships of avian malaria and related haemosporidians in New Mexico pine forests. </w:t>
      </w:r>
      <w:r w:rsidRPr="00A55349">
        <w:rPr>
          <w:rFonts w:ascii="Times New Roman" w:hAnsi="Times New Roman" w:cs="Times New Roman"/>
          <w:sz w:val="24"/>
          <w:szCs w:val="24"/>
        </w:rPr>
        <w:t>PeerJ 5, e3700. https://doi.org/10.7717/peerj.3700</w:t>
      </w:r>
    </w:p>
    <w:p w14:paraId="7D00255F"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rPr>
        <w:t xml:space="preserve">Martínez, J., Vásquez, R.A., Venegas, C., Merino, S., 2015. </w:t>
      </w:r>
      <w:r w:rsidRPr="00A55349">
        <w:rPr>
          <w:rFonts w:ascii="Times New Roman" w:hAnsi="Times New Roman" w:cs="Times New Roman"/>
          <w:sz w:val="24"/>
          <w:szCs w:val="24"/>
          <w:lang w:val="en-US"/>
        </w:rPr>
        <w:t>Molecular characterisation of haemoparasites in forest birds from Robinson Crusoe Island: Is the Austral Thrush a potential threat to endemic birds? Bird Conserv. Int. 25, 139–152. https://doi.org/10.1017/S0959270914000227</w:t>
      </w:r>
    </w:p>
    <w:p w14:paraId="09A6A2EE"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lang w:val="en-US"/>
        </w:rPr>
        <w:t xml:space="preserve">Marzal, A., García-Longoria, L., Cárdenas Callirgos, J.M., Sehgal, R.N., 2015. Invasive avian malaria as an emerging parasitic disease in native birds of Peru. </w:t>
      </w:r>
      <w:r w:rsidRPr="00A55349">
        <w:rPr>
          <w:rFonts w:ascii="Times New Roman" w:hAnsi="Times New Roman" w:cs="Times New Roman"/>
          <w:sz w:val="24"/>
          <w:szCs w:val="24"/>
        </w:rPr>
        <w:t>Biol. Invasions 17, 39–45. https://doi.org/10.1007/s10530-014-0718-x</w:t>
      </w:r>
    </w:p>
    <w:p w14:paraId="58C529D9"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Matta, N.E., Pacheco, M.A., Escalante, A.A., Valkiunas, G., Ayerbe-Quiñones, F., Acevedo-Cendales, L.D., 2014. </w:t>
      </w:r>
      <w:r w:rsidRPr="00A55349">
        <w:rPr>
          <w:rFonts w:ascii="Times New Roman" w:hAnsi="Times New Roman" w:cs="Times New Roman"/>
          <w:sz w:val="24"/>
          <w:szCs w:val="24"/>
          <w:lang w:val="en-US"/>
        </w:rPr>
        <w:t xml:space="preserve">Description and molecular characterization of Haemoproteus macrovacuolatus n. sp. (Haemosporida, Haemoproteidae), a morphologically unique blood parasite of black-bellied whistling duck (Dendrocygna autumnalis) from South America. </w:t>
      </w:r>
      <w:r w:rsidRPr="00A55349">
        <w:rPr>
          <w:rFonts w:ascii="Times New Roman" w:hAnsi="Times New Roman" w:cs="Times New Roman"/>
          <w:sz w:val="24"/>
          <w:szCs w:val="24"/>
        </w:rPr>
        <w:t>Parasitol. Res. 113, 2991–3000. https://doi.org/10.1007/s00436-014-3961-2</w:t>
      </w:r>
    </w:p>
    <w:p w14:paraId="1EE35C2D"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Merino, S., Moreno, J., Vásquez, R. a., Martínez, J., Sánchez-Monsálvez, I., Estades, C.F., Ippi, S., Sabat, P., Rozzi, R., Mcgehee, S., 2008. </w:t>
      </w:r>
      <w:r w:rsidRPr="00A55349">
        <w:rPr>
          <w:rFonts w:ascii="Times New Roman" w:hAnsi="Times New Roman" w:cs="Times New Roman"/>
          <w:sz w:val="24"/>
          <w:szCs w:val="24"/>
          <w:lang w:val="en-US"/>
        </w:rPr>
        <w:t xml:space="preserve">Haematozoa in forest birds from southern Chile: Latitudinal gradients in prevalence and parasite lineage richness. </w:t>
      </w:r>
      <w:r w:rsidRPr="00A55349">
        <w:rPr>
          <w:rFonts w:ascii="Times New Roman" w:hAnsi="Times New Roman" w:cs="Times New Roman"/>
          <w:sz w:val="24"/>
          <w:szCs w:val="24"/>
        </w:rPr>
        <w:t>Austral Ecol. 33, 329–340. https://doi.org/10.1111/j.1442-9993.2008.01820.x</w:t>
      </w:r>
    </w:p>
    <w:p w14:paraId="1353E4DF"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Mijares, A., Rosales, R., Silva-Iturriza, A., 2012. </w:t>
      </w:r>
      <w:r w:rsidRPr="00A55349">
        <w:rPr>
          <w:rFonts w:ascii="Times New Roman" w:hAnsi="Times New Roman" w:cs="Times New Roman"/>
          <w:sz w:val="24"/>
          <w:szCs w:val="24"/>
          <w:lang w:val="en-US"/>
        </w:rPr>
        <w:t xml:space="preserve">Hemosporidian Parasites in Forest Birds from Venezuela: Genetic Lineage Analyses. </w:t>
      </w:r>
      <w:r w:rsidRPr="00A55349">
        <w:rPr>
          <w:rFonts w:ascii="Times New Roman" w:hAnsi="Times New Roman" w:cs="Times New Roman"/>
          <w:sz w:val="24"/>
          <w:szCs w:val="24"/>
        </w:rPr>
        <w:t>Avian Dis. Dig. 7, e56–e57. https://doi.org/10.1637/10223-1005812-DIGEST.1</w:t>
      </w:r>
    </w:p>
    <w:p w14:paraId="147FED2C"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Moens, M., 2017. </w:t>
      </w:r>
      <w:r w:rsidRPr="00A55349">
        <w:rPr>
          <w:rFonts w:ascii="Times New Roman" w:hAnsi="Times New Roman" w:cs="Times New Roman"/>
          <w:sz w:val="24"/>
          <w:szCs w:val="24"/>
          <w:lang w:val="en-US"/>
        </w:rPr>
        <w:t xml:space="preserve">Diversity and host specificity of symbionts in neotropical birds. </w:t>
      </w:r>
      <w:r w:rsidRPr="00A55349">
        <w:rPr>
          <w:rFonts w:ascii="Times New Roman" w:hAnsi="Times New Roman" w:cs="Times New Roman"/>
          <w:sz w:val="24"/>
          <w:szCs w:val="24"/>
        </w:rPr>
        <w:t>Universidad Complutense de Madrid.</w:t>
      </w:r>
    </w:p>
    <w:p w14:paraId="0ABA6045"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Moens, M.A.J., Pérez-Tris, J., 2016a. </w:t>
      </w:r>
      <w:r w:rsidRPr="00A55349">
        <w:rPr>
          <w:rFonts w:ascii="Times New Roman" w:hAnsi="Times New Roman" w:cs="Times New Roman"/>
          <w:sz w:val="24"/>
          <w:szCs w:val="24"/>
          <w:lang w:val="en-US"/>
        </w:rPr>
        <w:t xml:space="preserve">Discovering potential sources of emerging pathogens: South America is a reservoir of generalist avian blood parasites. </w:t>
      </w:r>
      <w:r w:rsidRPr="00A55349">
        <w:rPr>
          <w:rFonts w:ascii="Times New Roman" w:hAnsi="Times New Roman" w:cs="Times New Roman"/>
          <w:sz w:val="24"/>
          <w:szCs w:val="24"/>
        </w:rPr>
        <w:t>Int. J. Parasitol. https://doi.org/10.1016/j.ijpara.2015.08.001</w:t>
      </w:r>
    </w:p>
    <w:p w14:paraId="2B0BDBC8"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rPr>
        <w:t xml:space="preserve">Moens, M.A.J., Pérez-Tris, J., 2016b. </w:t>
      </w:r>
      <w:r w:rsidRPr="00A55349">
        <w:rPr>
          <w:rFonts w:ascii="Times New Roman" w:hAnsi="Times New Roman" w:cs="Times New Roman"/>
          <w:sz w:val="24"/>
          <w:szCs w:val="24"/>
          <w:lang w:val="en-US"/>
        </w:rPr>
        <w:t>Discovering potential sources of emerging pathogens: South America is a reservoir of generalist avian blood parasites. Int. J. Parasitol. 46, 41–49. https://doi.org/10.1016/j.ijpara.2015.08.001</w:t>
      </w:r>
    </w:p>
    <w:p w14:paraId="00FB61A6"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lang w:val="en-US"/>
        </w:rPr>
        <w:t xml:space="preserve">Ricklefs, R.E., Medeiros, M., Ellis, V.A., Svensson-Coelho, M., Blake, J.G., Loiselle, B.A., Soares, L., Fecchio, A., Outlaw, D., Marra, P.P., Latta, S.C., Valkiūnas, G., Hellgren, O., Bensch, S., 2017. Avian migration and the distribution of malaria parasites in New World passerine birds. </w:t>
      </w:r>
      <w:r w:rsidRPr="00A55349">
        <w:rPr>
          <w:rFonts w:ascii="Times New Roman" w:hAnsi="Times New Roman" w:cs="Times New Roman"/>
          <w:sz w:val="24"/>
          <w:szCs w:val="24"/>
        </w:rPr>
        <w:t>J. Biogeogr. 44, 1113–1123. https://doi.org/10.1111/jbi.12928</w:t>
      </w:r>
    </w:p>
    <w:p w14:paraId="46DDD68D"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Ricopa, L., Villa, Z., 2016. Prevalencia y diversidad de hemoparásitos en aves capturadas en la Reserva Nacional Allpahuayo Mishana (RNAM), Iquitos-Perú, 2013. UNIVERSIDAD NACIONAL DE LA AMAZONIA PERUANA.</w:t>
      </w:r>
    </w:p>
    <w:p w14:paraId="477CB05F"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rPr>
        <w:t xml:space="preserve">Roos, F.L., Belo, N.O., Silveira, P., Braga, E.M., 2015. </w:t>
      </w:r>
      <w:r w:rsidRPr="00A55349">
        <w:rPr>
          <w:rFonts w:ascii="Times New Roman" w:hAnsi="Times New Roman" w:cs="Times New Roman"/>
          <w:sz w:val="24"/>
          <w:szCs w:val="24"/>
          <w:lang w:val="en-US"/>
        </w:rPr>
        <w:t xml:space="preserve">Prevalence and diversity of avian malaria parasites in migratory Black Skimmers (Rynchops niger, Laridae, Charadriiformes) from the Brazilian Amazon Basin. </w:t>
      </w:r>
      <w:r w:rsidRPr="00A55349">
        <w:rPr>
          <w:rFonts w:ascii="Times New Roman" w:hAnsi="Times New Roman" w:cs="Times New Roman"/>
          <w:sz w:val="24"/>
          <w:szCs w:val="24"/>
        </w:rPr>
        <w:t>Parasitol. Res. 114, 3903–3911. https://doi.org/10.1007/s00436-015-4622-9</w:t>
      </w:r>
    </w:p>
    <w:p w14:paraId="158706F4"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rPr>
        <w:t xml:space="preserve">Sallaberry-Pincheira, N., Gonzalez-Acuña, D., Herrera-Tello, Y., Dantas, G.P.M., Luna-Jorquera, G., Frere, E., Valdés-Velasquez, A., Simeone, A., Vianna, J.A., 2015. </w:t>
      </w:r>
      <w:r w:rsidRPr="00A55349">
        <w:rPr>
          <w:rFonts w:ascii="Times New Roman" w:hAnsi="Times New Roman" w:cs="Times New Roman"/>
          <w:sz w:val="24"/>
          <w:szCs w:val="24"/>
          <w:lang w:val="en-US"/>
        </w:rPr>
        <w:t>Molecular Epidemiology of Avian Malaria in Wild Breeding Colonies of Humboldt and Magellanic Penguins in South America. Ecohealth 12, 267–277. https://doi.org/10.1007/s10393-014-0995-y</w:t>
      </w:r>
    </w:p>
    <w:p w14:paraId="78227B54"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Smith, M.M., Ramey, A.M., 2015. Prevalence and genetic diversity of haematozoa in South American waterfowl and evidence for intercontinental redistribution of parasites by migratory birds. Int. J. Parasitol. Parasites Wildl. 4, 22–28. https://doi.org/10.1016/j.ijppaw.2014.12.007</w:t>
      </w:r>
    </w:p>
    <w:p w14:paraId="5DE24AA9"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Svensson-Coelho, M., Loiselle, B.A., Blake, J.G., Ricklefs, R.E., 2016. Resource predictability and specialization in avian malaria parasites. Mol. Ecol. 25, 4377–4391. https://doi.org/10.1111/mec.13758</w:t>
      </w:r>
    </w:p>
    <w:p w14:paraId="4D572D0E"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Szymanski, M.M., Lovette, I.J., 2005. High lineage diversity and host sharing of malarial parasites in a local avian assemblage. J. Parasitol. 91, 768–774. https://doi.org/10.1645/GE-417R1.1</w:t>
      </w:r>
    </w:p>
    <w:p w14:paraId="24684F00" w14:textId="77777777" w:rsidR="00A55349" w:rsidRPr="00A55349"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t>Walther, E.L., Valkiunas, G., González, A.D., Matta, N.E., Ricklefs, R.E., Cornel, A., Sehgal, R.N.M., 2014. Description, molecular characterization, and patterns of distribution of a widespread New World avian malaria parasite (Haemosporida: Plasmodiidae), Plasmodium (Novyella) homopolare sp. nov. Parasitol. Res. https://doi.org/10.1007/s00436-014-3995-5</w:t>
      </w:r>
    </w:p>
    <w:p w14:paraId="50AB6F77" w14:textId="77777777" w:rsidR="00A55349" w:rsidRPr="00A55349" w:rsidRDefault="00A55349" w:rsidP="00A55349">
      <w:pPr>
        <w:rPr>
          <w:rFonts w:ascii="Times New Roman" w:hAnsi="Times New Roman" w:cs="Times New Roman"/>
          <w:sz w:val="24"/>
          <w:szCs w:val="24"/>
        </w:rPr>
      </w:pPr>
      <w:r w:rsidRPr="00A55349">
        <w:rPr>
          <w:rFonts w:ascii="Times New Roman" w:hAnsi="Times New Roman" w:cs="Times New Roman"/>
          <w:sz w:val="24"/>
          <w:szCs w:val="24"/>
          <w:lang w:val="en-US"/>
        </w:rPr>
        <w:t xml:space="preserve">Yohannes, E., Križanauskienè, A., Valcu, M., Bensch, S., Kempenaers, B., 2009. Prevalence of malaria and related haemosporidian parasites in two shorebird species with different winter habitat distribution. </w:t>
      </w:r>
      <w:r w:rsidRPr="00A55349">
        <w:rPr>
          <w:rFonts w:ascii="Times New Roman" w:hAnsi="Times New Roman" w:cs="Times New Roman"/>
          <w:sz w:val="24"/>
          <w:szCs w:val="24"/>
        </w:rPr>
        <w:t>J. Ornithol. 150, 287–291. https://doi.org/10.1007/s10336-008-0349-z</w:t>
      </w:r>
    </w:p>
    <w:p w14:paraId="243E58ED" w14:textId="5BE01879" w:rsidR="00241296" w:rsidRPr="005E387E" w:rsidRDefault="00A55349" w:rsidP="00A55349">
      <w:pPr>
        <w:rPr>
          <w:rFonts w:ascii="Times New Roman" w:hAnsi="Times New Roman" w:cs="Times New Roman"/>
          <w:sz w:val="24"/>
          <w:szCs w:val="24"/>
          <w:lang w:val="en-US"/>
        </w:rPr>
      </w:pPr>
      <w:r w:rsidRPr="00A55349">
        <w:rPr>
          <w:rFonts w:ascii="Times New Roman" w:hAnsi="Times New Roman" w:cs="Times New Roman"/>
          <w:sz w:val="24"/>
          <w:szCs w:val="24"/>
          <w:lang w:val="en-US"/>
        </w:rPr>
        <w:fldChar w:fldCharType="end"/>
      </w:r>
    </w:p>
    <w:sectPr w:rsidR="00241296" w:rsidRPr="005E387E" w:rsidSect="0048674E">
      <w:pgSz w:w="11906" w:h="16838" w:code="9"/>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227"/>
    <w:rsid w:val="000012AA"/>
    <w:rsid w:val="00057DC3"/>
    <w:rsid w:val="0007218A"/>
    <w:rsid w:val="000E59C7"/>
    <w:rsid w:val="00176227"/>
    <w:rsid w:val="00194FCC"/>
    <w:rsid w:val="00241296"/>
    <w:rsid w:val="0024161D"/>
    <w:rsid w:val="002651C5"/>
    <w:rsid w:val="003B06A2"/>
    <w:rsid w:val="0048674E"/>
    <w:rsid w:val="004F6498"/>
    <w:rsid w:val="0057017F"/>
    <w:rsid w:val="005A7042"/>
    <w:rsid w:val="005D5441"/>
    <w:rsid w:val="005E387E"/>
    <w:rsid w:val="00661009"/>
    <w:rsid w:val="006C0402"/>
    <w:rsid w:val="006C2857"/>
    <w:rsid w:val="00736DEE"/>
    <w:rsid w:val="007771F3"/>
    <w:rsid w:val="007B1900"/>
    <w:rsid w:val="00815C18"/>
    <w:rsid w:val="00820177"/>
    <w:rsid w:val="008E2D1F"/>
    <w:rsid w:val="008E4763"/>
    <w:rsid w:val="00910EA1"/>
    <w:rsid w:val="009277E8"/>
    <w:rsid w:val="00977922"/>
    <w:rsid w:val="00A52D1E"/>
    <w:rsid w:val="00A55349"/>
    <w:rsid w:val="00AE65D1"/>
    <w:rsid w:val="00B36B89"/>
    <w:rsid w:val="00B4071F"/>
    <w:rsid w:val="00B52F1E"/>
    <w:rsid w:val="00C67A15"/>
    <w:rsid w:val="00CC3F43"/>
    <w:rsid w:val="00CC5AD0"/>
    <w:rsid w:val="00CF79BE"/>
    <w:rsid w:val="00D67C39"/>
    <w:rsid w:val="00DD13BE"/>
    <w:rsid w:val="00DE58D8"/>
    <w:rsid w:val="00DF351B"/>
    <w:rsid w:val="00EF524C"/>
    <w:rsid w:val="00F24886"/>
    <w:rsid w:val="00F330B3"/>
    <w:rsid w:val="00F50A0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7C781"/>
  <w15:chartTrackingRefBased/>
  <w15:docId w15:val="{8B9A740B-5761-49DA-9C1F-3E566081E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B06A2"/>
    <w:rPr>
      <w:sz w:val="18"/>
      <w:szCs w:val="18"/>
    </w:rPr>
  </w:style>
  <w:style w:type="paragraph" w:styleId="Textocomentario">
    <w:name w:val="annotation text"/>
    <w:basedOn w:val="Normal"/>
    <w:link w:val="TextocomentarioCar"/>
    <w:uiPriority w:val="99"/>
    <w:semiHidden/>
    <w:unhideWhenUsed/>
    <w:rsid w:val="003B06A2"/>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3B06A2"/>
    <w:rPr>
      <w:sz w:val="24"/>
      <w:szCs w:val="24"/>
    </w:rPr>
  </w:style>
  <w:style w:type="paragraph" w:styleId="Asuntodelcomentario">
    <w:name w:val="annotation subject"/>
    <w:basedOn w:val="Textocomentario"/>
    <w:next w:val="Textocomentario"/>
    <w:link w:val="AsuntodelcomentarioCar"/>
    <w:uiPriority w:val="99"/>
    <w:semiHidden/>
    <w:unhideWhenUsed/>
    <w:rsid w:val="003B06A2"/>
    <w:rPr>
      <w:b/>
      <w:bCs/>
      <w:sz w:val="20"/>
      <w:szCs w:val="20"/>
    </w:rPr>
  </w:style>
  <w:style w:type="character" w:customStyle="1" w:styleId="AsuntodelcomentarioCar">
    <w:name w:val="Asunto del comentario Car"/>
    <w:basedOn w:val="TextocomentarioCar"/>
    <w:link w:val="Asuntodelcomentario"/>
    <w:uiPriority w:val="99"/>
    <w:semiHidden/>
    <w:rsid w:val="003B06A2"/>
    <w:rPr>
      <w:b/>
      <w:bCs/>
      <w:sz w:val="20"/>
      <w:szCs w:val="20"/>
    </w:rPr>
  </w:style>
  <w:style w:type="paragraph" w:styleId="Textodeglobo">
    <w:name w:val="Balloon Text"/>
    <w:basedOn w:val="Normal"/>
    <w:link w:val="TextodegloboCar"/>
    <w:uiPriority w:val="99"/>
    <w:semiHidden/>
    <w:unhideWhenUsed/>
    <w:rsid w:val="003B06A2"/>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3B06A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7EDDF9EA-AD90-47F4-B1CF-B2E9168AE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5</Pages>
  <Words>1876</Words>
  <Characters>10323</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Lorena Gil Vargas</dc:creator>
  <cp:keywords/>
  <dc:description/>
  <cp:lastModifiedBy>DIANA LORENA GIL</cp:lastModifiedBy>
  <cp:revision>38</cp:revision>
  <dcterms:created xsi:type="dcterms:W3CDTF">2017-03-13T22:07:00Z</dcterms:created>
  <dcterms:modified xsi:type="dcterms:W3CDTF">2019-01-28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for-parasitology</vt:lpwstr>
  </property>
  <property fmtid="{D5CDD505-2E9C-101B-9397-08002B2CF9AE}" pid="15" name="Mendeley Recent Style Name 6_1">
    <vt:lpwstr>International Journal for Parasit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